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text" w:horzAnchor="margin" w:tblpY="710"/>
        <w:tblW w:w="9291" w:type="dxa"/>
        <w:tblLook w:val="04A0" w:firstRow="1" w:lastRow="0" w:firstColumn="1" w:lastColumn="0" w:noHBand="0" w:noVBand="1"/>
      </w:tblPr>
      <w:tblGrid>
        <w:gridCol w:w="3119"/>
        <w:gridCol w:w="1417"/>
        <w:gridCol w:w="2127"/>
        <w:gridCol w:w="1134"/>
        <w:gridCol w:w="1494"/>
      </w:tblGrid>
      <w:tr w:rsidRPr="00213CDB" w:rsidR="00EA44B1" w:rsidTr="6571BF93" w14:paraId="2B30FACE" w14:textId="77777777">
        <w:trPr>
          <w:trHeight w:val="20"/>
        </w:trPr>
        <w:tc>
          <w:tcPr>
            <w:tcW w:w="9291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EA44B1" w:rsidR="00EA44B1" w:rsidP="00EA44B1" w:rsidRDefault="00EA44B1" w14:paraId="09CD7C94" w14:textId="02F1D6C0">
            <w:pPr>
              <w:spacing w:line="360" w:lineRule="auto"/>
              <w:rPr>
                <w:rFonts w:ascii="Arial" w:hAnsi="Arial" w:cs="Arial"/>
                <w:bCs/>
                <w:lang w:val="en-GB"/>
              </w:rPr>
            </w:pPr>
            <w:bookmarkStart w:name="_Hlk63610375" w:id="0"/>
            <w:r>
              <w:rPr>
                <w:rFonts w:ascii="Arial" w:hAnsi="Arial" w:cs="Arial"/>
                <w:b/>
                <w:bCs/>
                <w:lang w:val="en-GB"/>
              </w:rPr>
              <w:t xml:space="preserve">S1 Table. </w:t>
            </w:r>
            <w:r w:rsidRPr="00543759">
              <w:rPr>
                <w:rFonts w:ascii="Arial" w:hAnsi="Arial" w:cs="Arial"/>
                <w:b/>
                <w:bCs/>
                <w:lang w:val="en-GB"/>
              </w:rPr>
              <w:t xml:space="preserve">Missing data analysis. </w:t>
            </w:r>
            <w:bookmarkEnd w:id="0"/>
            <w:r w:rsidRPr="00543759">
              <w:rPr>
                <w:rFonts w:ascii="Arial" w:hAnsi="Arial" w:cs="Arial"/>
                <w:b/>
                <w:bCs/>
                <w:lang w:val="en-GB"/>
              </w:rPr>
              <w:br/>
            </w:r>
            <w:r w:rsidRPr="00543759">
              <w:rPr>
                <w:rFonts w:ascii="Arial" w:hAnsi="Arial" w:cs="Arial"/>
                <w:lang w:val="en-GB"/>
              </w:rPr>
              <w:t>Causes: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770FB8">
              <w:rPr>
                <w:rFonts w:ascii="Arial" w:hAnsi="Arial" w:cs="Arial"/>
                <w:bCs/>
                <w:lang w:val="en-GB"/>
              </w:rPr>
              <w:t xml:space="preserve">1. Repeated consultation: In case of repeated visits of a patient to the fever clinic, only data from the first visit was used for the analysis. </w:t>
            </w:r>
            <w:r>
              <w:rPr>
                <w:rFonts w:ascii="Arial" w:hAnsi="Arial" w:cs="Arial"/>
                <w:bCs/>
                <w:lang w:val="en-GB"/>
              </w:rPr>
              <w:br/>
            </w:r>
            <w:r w:rsidRPr="00770FB8">
              <w:rPr>
                <w:rFonts w:ascii="Arial" w:hAnsi="Arial" w:cs="Arial"/>
                <w:bCs/>
                <w:lang w:val="en-GB"/>
              </w:rPr>
              <w:t>2. Follow-up censoring: This censoring concerns the contact person category which was only documented if the patient reported any kind of contact/exposure and the clinical temperature which was only included in the analysis when no antipyretic intake was reported.</w:t>
            </w:r>
            <w:r>
              <w:rPr>
                <w:rFonts w:ascii="Arial" w:hAnsi="Arial" w:cs="Arial"/>
                <w:bCs/>
                <w:lang w:val="en-GB"/>
              </w:rPr>
              <w:br/>
            </w:r>
            <w:r w:rsidRPr="00770FB8">
              <w:rPr>
                <w:rFonts w:ascii="Arial" w:hAnsi="Arial" w:cs="Arial"/>
                <w:bCs/>
                <w:lang w:val="en-GB"/>
              </w:rPr>
              <w:t>3. Incomplete</w:t>
            </w:r>
            <w:r w:rsidRPr="00543759">
              <w:rPr>
                <w:rFonts w:ascii="Arial" w:hAnsi="Arial" w:cs="Arial"/>
                <w:lang w:val="en-GB"/>
              </w:rPr>
              <w:t xml:space="preserve"> documentation was due to illegible/no documentation, limitations concerning the physical examination (obesity, nail polish) and language barriers.</w:t>
            </w:r>
          </w:p>
        </w:tc>
      </w:tr>
      <w:tr w:rsidRPr="00543759" w:rsidR="00EA44B1" w:rsidTr="6571BF93" w14:paraId="163E8191" w14:textId="77777777">
        <w:trPr>
          <w:trHeight w:val="20"/>
        </w:trPr>
        <w:tc>
          <w:tcPr>
            <w:tcW w:w="3119" w:type="dxa"/>
            <w:tcBorders>
              <w:top w:val="single" w:color="auto" w:sz="4" w:space="0"/>
            </w:tcBorders>
            <w:tcMar/>
          </w:tcPr>
          <w:p w:rsidRPr="00543759" w:rsidR="00EA44B1" w:rsidP="00EA44B1" w:rsidRDefault="00EA44B1" w14:paraId="11127DCA" w14:textId="77777777">
            <w:pPr>
              <w:spacing w:line="240" w:lineRule="auto"/>
              <w:ind w:firstLine="708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color="auto" w:sz="4" w:space="0"/>
            </w:tcBorders>
            <w:tcMar/>
          </w:tcPr>
          <w:p w:rsidRPr="00543759" w:rsidR="00EA44B1" w:rsidP="00EA44B1" w:rsidRDefault="00EA44B1" w14:paraId="2E890283" w14:textId="77777777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543759">
              <w:rPr>
                <w:rFonts w:ascii="Arial" w:hAnsi="Arial" w:cs="Arial"/>
                <w:b/>
                <w:lang w:val="en-GB"/>
              </w:rPr>
              <w:t>SARS-CoV-2 positive</w:t>
            </w:r>
          </w:p>
          <w:p w:rsidRPr="00543759" w:rsidR="00EA44B1" w:rsidP="00EA44B1" w:rsidRDefault="00EA44B1" w14:paraId="5932361A" w14:textId="406C75C2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543759">
              <w:rPr>
                <w:rFonts w:ascii="Arial" w:hAnsi="Arial" w:cs="Arial"/>
                <w:b/>
                <w:lang w:val="en-GB"/>
              </w:rPr>
              <w:t>N</w:t>
            </w:r>
            <w:r w:rsidRPr="00543759">
              <w:rPr>
                <w:rFonts w:ascii="Arial" w:hAnsi="Arial" w:cs="Arial"/>
                <w:b/>
                <w:vertAlign w:val="subscript"/>
                <w:lang w:val="en-GB"/>
              </w:rPr>
              <w:t>total</w:t>
            </w:r>
            <w:r w:rsidRPr="00543759">
              <w:rPr>
                <w:rFonts w:ascii="Arial" w:hAnsi="Arial" w:cs="Arial"/>
                <w:b/>
                <w:lang w:val="en-GB"/>
              </w:rPr>
              <w:t xml:space="preserve"> =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543759">
              <w:rPr>
                <w:rFonts w:ascii="Arial" w:hAnsi="Arial" w:cs="Arial"/>
                <w:b/>
                <w:lang w:val="en-GB"/>
              </w:rPr>
              <w:t>74</w:t>
            </w:r>
          </w:p>
        </w:tc>
        <w:tc>
          <w:tcPr>
            <w:tcW w:w="2628" w:type="dxa"/>
            <w:gridSpan w:val="2"/>
            <w:tcBorders>
              <w:top w:val="single" w:color="auto" w:sz="4" w:space="0"/>
            </w:tcBorders>
            <w:tcMar/>
          </w:tcPr>
          <w:p w:rsidRPr="00543759" w:rsidR="00EA44B1" w:rsidP="00EA44B1" w:rsidRDefault="00EA44B1" w14:paraId="533E6F42" w14:textId="77777777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543759">
              <w:rPr>
                <w:rFonts w:ascii="Arial" w:hAnsi="Arial" w:cs="Arial"/>
                <w:b/>
                <w:lang w:val="en-GB"/>
              </w:rPr>
              <w:t>SARS-CoV-2 negative</w:t>
            </w:r>
          </w:p>
          <w:p w:rsidRPr="00543759" w:rsidR="00EA44B1" w:rsidP="00EA44B1" w:rsidRDefault="00EA44B1" w14:paraId="1D3F08BA" w14:textId="1BEE5E7B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543759">
              <w:rPr>
                <w:rFonts w:ascii="Arial" w:hAnsi="Arial" w:cs="Arial"/>
                <w:b/>
                <w:lang w:val="en-GB"/>
              </w:rPr>
              <w:t>N</w:t>
            </w:r>
            <w:r w:rsidRPr="00543759">
              <w:rPr>
                <w:rFonts w:ascii="Arial" w:hAnsi="Arial" w:cs="Arial"/>
                <w:b/>
                <w:vertAlign w:val="subscript"/>
                <w:lang w:val="en-GB"/>
              </w:rPr>
              <w:t>total</w:t>
            </w:r>
            <w:r w:rsidRPr="00543759">
              <w:rPr>
                <w:rFonts w:ascii="Arial" w:hAnsi="Arial" w:cs="Arial"/>
                <w:b/>
                <w:lang w:val="en-GB"/>
              </w:rPr>
              <w:t xml:space="preserve"> =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543759">
              <w:rPr>
                <w:rFonts w:ascii="Arial" w:hAnsi="Arial" w:cs="Arial"/>
                <w:b/>
                <w:lang w:val="en-GB"/>
              </w:rPr>
              <w:t>856</w:t>
            </w:r>
          </w:p>
        </w:tc>
      </w:tr>
      <w:tr w:rsidRPr="00543759" w:rsidR="00EA44B1" w:rsidTr="6571BF93" w14:paraId="5B7683BF" w14:textId="77777777">
        <w:trPr>
          <w:trHeight w:val="20"/>
        </w:trPr>
        <w:tc>
          <w:tcPr>
            <w:tcW w:w="3119" w:type="dxa"/>
            <w:tcMar/>
          </w:tcPr>
          <w:p w:rsidR="00EA44B1" w:rsidP="00EA44B1" w:rsidRDefault="00EA44B1" w14:paraId="053FD58A" w14:textId="77777777">
            <w:pPr>
              <w:spacing w:line="240" w:lineRule="auto"/>
              <w:ind w:firstLine="708"/>
              <w:rPr>
                <w:rFonts w:ascii="Arial" w:hAnsi="Arial" w:cs="Arial"/>
                <w:b/>
                <w:bCs/>
                <w:lang w:val="en-GB"/>
              </w:rPr>
            </w:pPr>
          </w:p>
          <w:p w:rsidRPr="00543759" w:rsidR="00EA44B1" w:rsidP="00EA44B1" w:rsidRDefault="00EA44B1" w14:paraId="76FD61C7" w14:textId="012BB809">
            <w:pPr>
              <w:spacing w:line="240" w:lineRule="auto"/>
              <w:ind w:firstLine="708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719D01C8" w14:textId="77777777">
            <w:pPr>
              <w:spacing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43759">
              <w:rPr>
                <w:rFonts w:ascii="Arial" w:hAnsi="Arial" w:cs="Arial"/>
                <w:b/>
                <w:bCs/>
                <w:lang w:val="en-GB"/>
              </w:rPr>
              <w:t>N</w:t>
            </w:r>
            <w:r w:rsidRPr="00543759">
              <w:rPr>
                <w:rFonts w:ascii="Arial" w:hAnsi="Arial" w:cs="Arial"/>
                <w:b/>
                <w:bCs/>
                <w:vertAlign w:val="subscript"/>
                <w:lang w:val="en-GB"/>
              </w:rPr>
              <w:t>missing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2F5A447A" w14:textId="77777777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  <w:r w:rsidRPr="00543759">
              <w:rPr>
                <w:rFonts w:ascii="Arial" w:hAnsi="Arial" w:cs="Arial"/>
                <w:b/>
                <w:lang w:val="en-GB"/>
              </w:rPr>
              <w:t>Cause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3501C8AC" w14:textId="77777777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  <w:r w:rsidRPr="00543759">
              <w:rPr>
                <w:rFonts w:ascii="Arial" w:hAnsi="Arial" w:cs="Arial"/>
                <w:b/>
                <w:lang w:val="en-GB"/>
              </w:rPr>
              <w:t>N</w:t>
            </w:r>
            <w:r w:rsidRPr="00543759">
              <w:rPr>
                <w:rFonts w:ascii="Arial" w:hAnsi="Arial" w:cs="Arial"/>
                <w:b/>
                <w:vertAlign w:val="subscript"/>
                <w:lang w:val="en-GB"/>
              </w:rPr>
              <w:t>missing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207C4BD9" w14:textId="77777777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  <w:r w:rsidRPr="00543759">
              <w:rPr>
                <w:rFonts w:ascii="Arial" w:hAnsi="Arial" w:cs="Arial"/>
                <w:b/>
                <w:lang w:val="en-GB"/>
              </w:rPr>
              <w:t>Cause</w:t>
            </w:r>
          </w:p>
        </w:tc>
      </w:tr>
      <w:tr w:rsidRPr="00543759" w:rsidR="00EA44B1" w:rsidTr="6571BF93" w14:paraId="1E20C8CE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6CA90DE7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2C8736C1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5A4C49E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3BBB0652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10EE3981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78760D5F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6AC4507D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Gender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0850BA75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1C0DD553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59BD9B2E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59F71F3B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CF70E32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63EBE7C7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BMI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6C279748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45E384C4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4469245A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01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10A45FAC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177EF9E4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7CE85D4A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Medication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794FEAD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09F26B1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34042C5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1F2632FE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39234BA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7D455B78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Comorbidities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68D2FAE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00F0A147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2A67D21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6BF3D07D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</w:tr>
      <w:tr w:rsidRPr="00543759" w:rsidR="00EA44B1" w:rsidTr="6571BF93" w14:paraId="0A0CCCD9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1AFD6F42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Symptom onset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07A1E67C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6913DCAA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3A0559B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51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7A50D51E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43A3A8E7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281B5881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Self-rated health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3C1F2521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11E03BC8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6262247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02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6A1F08DB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6D67948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78937C9B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Arthralgia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4D204C94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6B26B6C9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473F21DF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5C0354BB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103B7CCE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6CF76F7C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Anosmia 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6B7CC7F4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2D0FC8AA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5191E052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64579D54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4240391C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552FA3C8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Ageusia 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1FAB0B4C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7FDD1BB3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1 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607CB1F7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2AC42806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65C2BE4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34DBB33A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Cough 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6B77798E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617F3358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1 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67E1B36C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58AD2B1F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</w:tr>
      <w:tr w:rsidRPr="00543759" w:rsidR="00EA44B1" w:rsidTr="6571BF93" w14:paraId="75B33534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190C8553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Productive cough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10637D2C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53C5C76B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658023D1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7FEB01DB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</w:tr>
      <w:tr w:rsidRPr="00543759" w:rsidR="00EA44B1" w:rsidTr="6571BF93" w14:paraId="1AEC0121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770CF576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Chills 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4731AD86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57DAB8AF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7CEBE497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00AD7EF4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4B57EE16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6AF40217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Dyspnoea at rest 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2E010D0D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795E821D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1, 3 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39B27CEF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0F6FB3F8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68AB804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0755964A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Exertional dyspnoea 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7973559E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58A88C34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55177FD4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018FD929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54E6319F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12C214D3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Thoracic pain 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3AA5976F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7DAF6168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4C38CE43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3A4DC75E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2E8B87B9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1E0A7DC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Sore throat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1386F230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3B05E132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6B9D191F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04D9B1ED" w14:textId="77777777">
            <w:pPr>
              <w:spacing w:line="240" w:lineRule="auto"/>
              <w:rPr>
                <w:rFonts w:ascii="Arial" w:hAnsi="Arial" w:cs="Arial"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</w:tr>
      <w:tr w:rsidRPr="00543759" w:rsidR="00EA44B1" w:rsidTr="6571BF93" w14:paraId="48F3D109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39E287A5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Headache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427A8AB3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7227D2FC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7CD60534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39929F3E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</w:tr>
      <w:tr w:rsidRPr="00543759" w:rsidR="00EA44B1" w:rsidTr="6571BF93" w14:paraId="00C9824E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4CA712F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lastRenderedPageBreak/>
              <w:t>Diarrhoea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40909A7A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06830BFF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6C6FE8A9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1C3D8FFC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</w:tr>
      <w:tr w:rsidRPr="00543759" w:rsidR="00EA44B1" w:rsidTr="6571BF93" w14:paraId="6FE6CDC9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4D988FF3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Nausea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70D73E28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0C788AE2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0774A771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21485B64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</w:tr>
      <w:tr w:rsidRPr="00543759" w:rsidR="00EA44B1" w:rsidTr="6571BF93" w14:paraId="12E0D7FF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04719CA6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Abdominal pain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15932CE7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4A2E4DEB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6D700C75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7E9AC768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42DF13B" w14:textId="77777777">
        <w:trPr>
          <w:trHeight w:val="20"/>
        </w:trPr>
        <w:tc>
          <w:tcPr>
            <w:tcW w:w="3119" w:type="dxa"/>
            <w:tcMar/>
            <w:hideMark/>
          </w:tcPr>
          <w:p w:rsidRPr="00543759" w:rsidR="00EA44B1" w:rsidP="00EA44B1" w:rsidRDefault="00EA44B1" w14:paraId="56CB04D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Fatigue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45847BB9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7" w:type="dxa"/>
            <w:tcMar/>
          </w:tcPr>
          <w:p w:rsidRPr="00543759" w:rsidR="00EA44B1" w:rsidP="00EA44B1" w:rsidRDefault="00EA44B1" w14:paraId="068B5216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1 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29D8BC5B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4" w:type="dxa"/>
            <w:tcMar/>
          </w:tcPr>
          <w:p w:rsidRPr="00543759" w:rsidR="00EA44B1" w:rsidP="00EA44B1" w:rsidRDefault="00EA44B1" w14:paraId="7ABEC8E5" w14:textId="77777777">
            <w:pPr>
              <w:spacing w:line="240" w:lineRule="auto"/>
              <w:rPr>
                <w:rFonts w:ascii="Arial" w:hAnsi="Arial" w:cs="Arial"/>
                <w:bCs/>
                <w:lang w:val="en-GB" w:eastAsia="de-DE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2BFAC87E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718C179B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Essential workers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267297D6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1537B068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14773A16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3CFC093A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574556B5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4EEA5C1E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Type of exposure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0FDCDCA5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27094F14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2B2B8164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3F0FABF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31290C0F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1A1C4322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Contact person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49483FF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73CB1E6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525950CB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701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477D68C4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2</w:t>
            </w:r>
          </w:p>
        </w:tc>
      </w:tr>
      <w:tr w:rsidRPr="00543759" w:rsidR="00EA44B1" w:rsidTr="6571BF93" w14:paraId="454E6906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0EC061A9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Household members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056F4B71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19ADE6A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3F7540EC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10486B7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67F58C66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6C1FF401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SHM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20E0A8A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65B1C915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707C04FD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60D8605C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E9854EF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5218233C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Smoking status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030C8A25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131C5CA6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421B106B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2351A79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11BA07B8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04FF03F5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Mild-moderate, heavy smoker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46478B25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41B1ECAC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 xml:space="preserve">1 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61D16158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3890452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D104AD8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28C6DECF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SpO</w:t>
            </w:r>
            <w:r w:rsidRPr="00543759">
              <w:rPr>
                <w:rFonts w:ascii="Arial" w:hAnsi="Arial" w:cs="Arial"/>
                <w:bCs/>
                <w:vertAlign w:val="subscript"/>
                <w:lang w:val="en-GB"/>
              </w:rPr>
              <w:t>2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705E712E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7228E493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25D5C6C7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15377F03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1EE5CA09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4513EF26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SBP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28CA64DD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778C46E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5B88025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0BCEFDA8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0A189707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708470FE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DBP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23EFA32E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3B53EC8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1DA7036B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2B3ACEB4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534E799F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6C668D87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HR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355077C5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6B0F80A1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4CC685F1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770D464A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48739593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6571BF93" w:rsidRDefault="00EA44B1" w14:paraId="049CA29B" w14:textId="17331210">
            <w:pPr>
              <w:pStyle w:val="Standard"/>
              <w:bidi w:val="0"/>
              <w:spacing w:before="0" w:beforeAutospacing="off" w:after="200" w:afterAutospacing="off" w:line="240" w:lineRule="auto"/>
              <w:ind w:left="0" w:right="0"/>
              <w:jc w:val="left"/>
            </w:pPr>
            <w:r w:rsidRPr="6571BF93" w:rsidR="6571BF93">
              <w:rPr>
                <w:rFonts w:ascii="Arial" w:hAnsi="Arial" w:cs="Arial"/>
                <w:lang w:val="en-GB"/>
              </w:rPr>
              <w:t>Temperature measured at home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0816BF9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6BC1E9C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0932B89D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79E1046C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3</w:t>
            </w:r>
          </w:p>
        </w:tc>
      </w:tr>
      <w:tr w:rsidRPr="00543759" w:rsidR="00EA44B1" w:rsidTr="6571BF93" w14:paraId="7BE6A76B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153E0970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Clinical temperature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07FCC9C9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07D5CB10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, 2, 3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2FDBCA47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1DEBD8BE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2, 3</w:t>
            </w:r>
          </w:p>
        </w:tc>
      </w:tr>
      <w:tr w:rsidRPr="00543759" w:rsidR="00EA44B1" w:rsidTr="6571BF93" w14:paraId="684B3623" w14:textId="77777777">
        <w:trPr>
          <w:trHeight w:val="20"/>
        </w:trPr>
        <w:tc>
          <w:tcPr>
            <w:tcW w:w="3119" w:type="dxa"/>
            <w:tcMar/>
          </w:tcPr>
          <w:p w:rsidRPr="00543759" w:rsidR="00EA44B1" w:rsidP="00EA44B1" w:rsidRDefault="00EA44B1" w14:paraId="5AB1AF20" w14:textId="77777777">
            <w:pPr>
              <w:spacing w:line="240" w:lineRule="auto"/>
              <w:rPr>
                <w:rFonts w:ascii="Arial" w:hAnsi="Arial" w:cs="Arial"/>
                <w:bCs/>
                <w:lang w:val="en-GB"/>
              </w:rPr>
            </w:pPr>
            <w:r w:rsidRPr="00543759">
              <w:rPr>
                <w:rFonts w:ascii="Arial" w:hAnsi="Arial" w:cs="Arial"/>
                <w:bCs/>
                <w:lang w:val="en-GB"/>
              </w:rPr>
              <w:t>Report</w:t>
            </w:r>
          </w:p>
        </w:tc>
        <w:tc>
          <w:tcPr>
            <w:tcW w:w="1417" w:type="dxa"/>
            <w:tcMar/>
            <w:vAlign w:val="bottom"/>
          </w:tcPr>
          <w:p w:rsidRPr="00543759" w:rsidR="00EA44B1" w:rsidP="00EA44B1" w:rsidRDefault="00EA44B1" w14:paraId="6D98572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2127" w:type="dxa"/>
            <w:tcMar/>
            <w:vAlign w:val="bottom"/>
          </w:tcPr>
          <w:p w:rsidRPr="00543759" w:rsidR="00EA44B1" w:rsidP="00EA44B1" w:rsidRDefault="00EA44B1" w14:paraId="085589E2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tcMar/>
            <w:vAlign w:val="bottom"/>
          </w:tcPr>
          <w:p w:rsidRPr="00543759" w:rsidR="00EA44B1" w:rsidP="00EA44B1" w:rsidRDefault="00EA44B1" w14:paraId="5497547A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4" w:type="dxa"/>
            <w:tcMar/>
            <w:vAlign w:val="bottom"/>
          </w:tcPr>
          <w:p w:rsidRPr="00543759" w:rsidR="00EA44B1" w:rsidP="00EA44B1" w:rsidRDefault="00EA44B1" w14:paraId="4C90C10F" w14:textId="77777777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43759">
              <w:rPr>
                <w:rFonts w:ascii="Arial" w:hAnsi="Arial" w:cs="Arial"/>
                <w:lang w:val="en-GB"/>
              </w:rPr>
              <w:t>-</w:t>
            </w:r>
          </w:p>
        </w:tc>
      </w:tr>
    </w:tbl>
    <w:p w:rsidRPr="00EA44B1" w:rsidR="009C3AF9" w:rsidP="00EA44B1" w:rsidRDefault="00EA44B1" w14:paraId="359AF252" w14:textId="59B7B9E5">
      <w:pPr>
        <w:spacing w:line="240" w:lineRule="auto"/>
        <w:rPr>
          <w:lang w:val="en-US"/>
        </w:rPr>
      </w:pPr>
      <w:r w:rsidRPr="00543759">
        <w:rPr>
          <w:rFonts w:ascii="Arial" w:hAnsi="Arial" w:cs="Arial"/>
          <w:lang w:val="en-GB"/>
        </w:rPr>
        <w:t>BMI; Body Mass Index, SBP; Systolic blood pressure, DBP; Diastolic blood pressure, HR; heart rate, SHM, symptomatic household member</w:t>
      </w:r>
    </w:p>
    <w:sectPr w:rsidRPr="00EA44B1" w:rsidR="009C3AF9" w:rsidSect="00EA44B1">
      <w:pgSz w:w="11906" w:h="16838" w:orient="portrait"/>
      <w:pgMar w:top="1417" w:right="1417" w:bottom="1134" w:left="1417" w:header="51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A44B1" w:rsidP="00EA44B1" w:rsidRDefault="00EA44B1" w14:paraId="322E568E" w14:textId="77777777">
      <w:pPr>
        <w:spacing w:after="0" w:line="240" w:lineRule="auto"/>
      </w:pPr>
      <w:r>
        <w:separator/>
      </w:r>
    </w:p>
  </w:endnote>
  <w:endnote w:type="continuationSeparator" w:id="0">
    <w:p w:rsidR="00EA44B1" w:rsidP="00EA44B1" w:rsidRDefault="00EA44B1" w14:paraId="0B2E605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A44B1" w:rsidP="00EA44B1" w:rsidRDefault="00EA44B1" w14:paraId="3054E598" w14:textId="77777777">
      <w:pPr>
        <w:spacing w:after="0" w:line="240" w:lineRule="auto"/>
      </w:pPr>
      <w:r>
        <w:separator/>
      </w:r>
    </w:p>
  </w:footnote>
  <w:footnote w:type="continuationSeparator" w:id="0">
    <w:p w:rsidR="00EA44B1" w:rsidP="00EA44B1" w:rsidRDefault="00EA44B1" w14:paraId="654D7E76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B1"/>
    <w:rsid w:val="00267E9E"/>
    <w:rsid w:val="0060355C"/>
    <w:rsid w:val="00DA3789"/>
    <w:rsid w:val="00EA44B1"/>
    <w:rsid w:val="00F422DC"/>
    <w:rsid w:val="6571B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A7FA7"/>
  <w15:chartTrackingRefBased/>
  <w15:docId w15:val="{8C85E40B-D95C-47EB-83E5-AC6AA9BB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EA44B1"/>
    <w:pPr>
      <w:spacing w:after="200" w:line="276" w:lineRule="auto"/>
    </w:pPr>
    <w:rPr>
      <w:rFonts w:eastAsia="Times New Roman" w:cs="Times New Roman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44B1"/>
    <w:pPr>
      <w:spacing w:after="0" w:line="240" w:lineRule="auto"/>
    </w:pPr>
    <w:rPr>
      <w:rFonts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A44B1"/>
    <w:pPr>
      <w:tabs>
        <w:tab w:val="center" w:pos="4536"/>
        <w:tab w:val="right" w:pos="9072"/>
      </w:tabs>
      <w:spacing w:after="0" w:line="240" w:lineRule="auto"/>
    </w:pPr>
  </w:style>
  <w:style w:type="character" w:styleId="KopfzeileZchn" w:customStyle="1">
    <w:name w:val="Kopfzeile Zchn"/>
    <w:basedOn w:val="Absatz-Standardschriftart"/>
    <w:link w:val="Kopfzeile"/>
    <w:uiPriority w:val="99"/>
    <w:rsid w:val="00EA44B1"/>
    <w:rPr>
      <w:rFonts w:eastAsia="Times New Roman" w:cs="Times New Roman"/>
    </w:rPr>
  </w:style>
  <w:style w:type="paragraph" w:styleId="Fuzeile">
    <w:name w:val="footer"/>
    <w:basedOn w:val="Standard"/>
    <w:link w:val="FuzeileZchn"/>
    <w:uiPriority w:val="99"/>
    <w:unhideWhenUsed/>
    <w:rsid w:val="00EA44B1"/>
    <w:pPr>
      <w:tabs>
        <w:tab w:val="center" w:pos="4536"/>
        <w:tab w:val="right" w:pos="9072"/>
      </w:tabs>
      <w:spacing w:after="0" w:line="240" w:lineRule="auto"/>
    </w:pPr>
  </w:style>
  <w:style w:type="character" w:styleId="FuzeileZchn" w:customStyle="1">
    <w:name w:val="Fußzeile Zchn"/>
    <w:basedOn w:val="Absatz-Standardschriftart"/>
    <w:link w:val="Fuzeile"/>
    <w:uiPriority w:val="99"/>
    <w:rsid w:val="00EA44B1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regor Paul</dc:creator>
  <keywords/>
  <dc:description/>
  <lastModifiedBy>Frank Trübner</lastModifiedBy>
  <revision>5</revision>
  <dcterms:created xsi:type="dcterms:W3CDTF">2021-02-07T16:13:00.0000000Z</dcterms:created>
  <dcterms:modified xsi:type="dcterms:W3CDTF">2021-02-07T18:14:34.5398901Z</dcterms:modified>
</coreProperties>
</file>